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AF58" w14:textId="18A2EABC" w:rsidR="001E5E87" w:rsidRDefault="001E5E87" w:rsidP="001E5E87">
      <w:pPr>
        <w:spacing w:before="240" w:line="360" w:lineRule="auto"/>
      </w:pPr>
      <w:r>
        <w:rPr>
          <w:color w:val="000000" w:themeColor="text1"/>
        </w:rPr>
        <w:t>We used a</w:t>
      </w:r>
      <w:r>
        <w:t xml:space="preserve"> total reaction volume of 10 µL, consisting of 5μL of 2x </w:t>
      </w:r>
      <w:proofErr w:type="spellStart"/>
      <w:r>
        <w:t>PerfeCTa</w:t>
      </w:r>
      <w:proofErr w:type="spellEnd"/>
      <w:r>
        <w:t xml:space="preserve"> SYBR Green </w:t>
      </w:r>
      <w:proofErr w:type="spellStart"/>
      <w:r>
        <w:t>SuperMix</w:t>
      </w:r>
      <w:proofErr w:type="spellEnd"/>
      <w:r>
        <w:t xml:space="preserve"> (</w:t>
      </w:r>
      <w:proofErr w:type="spellStart"/>
      <w:r>
        <w:t>Quantabio</w:t>
      </w:r>
      <w:proofErr w:type="spellEnd"/>
      <w:r>
        <w:t xml:space="preserve">), </w:t>
      </w:r>
      <w:bookmarkStart w:id="0" w:name="OLE_LINK1"/>
      <w:bookmarkStart w:id="1" w:name="OLE_LINK2"/>
      <w:r>
        <w:t xml:space="preserve">0.2 µL (1µM) of each forward and reverse primer, 0.2µL of RT enzyme and 2.4 µL of </w:t>
      </w:r>
      <w:proofErr w:type="spellStart"/>
      <w:r>
        <w:t>DNAse</w:t>
      </w:r>
      <w:proofErr w:type="spellEnd"/>
      <w:r>
        <w:t xml:space="preserve"> </w:t>
      </w:r>
      <w:proofErr w:type="spellStart"/>
      <w:r>
        <w:t>RNAse</w:t>
      </w:r>
      <w:proofErr w:type="spellEnd"/>
      <w:r>
        <w:t xml:space="preserve">-free ultrapure water, and 2 µL of 20ng/µL </w:t>
      </w:r>
      <w:bookmarkEnd w:id="0"/>
      <w:bookmarkEnd w:id="1"/>
      <w:r>
        <w:t>RNA template. Samples were analyzed through absolute quantification, by comparison to serial dilutions of a JCV segment S gene product, ranging from 10</w:t>
      </w:r>
      <w:r>
        <w:rPr>
          <w:vertAlign w:val="superscript"/>
        </w:rPr>
        <w:t>8</w:t>
      </w:r>
      <w:r>
        <w:t xml:space="preserve"> to 10</w:t>
      </w:r>
      <w:r>
        <w:rPr>
          <w:vertAlign w:val="superscript"/>
        </w:rPr>
        <w:t>1</w:t>
      </w:r>
      <w:r>
        <w:t xml:space="preserve"> copies, generated as previously described</w:t>
      </w:r>
      <w:r w:rsidR="00005A27">
        <w:t xml:space="preserve">. </w:t>
      </w:r>
      <w:r>
        <w:t>Standards were aliquoted and frozen for one-time use. All reactions were carried out in duplicate.</w:t>
      </w:r>
      <w:r w:rsidRPr="00E40341">
        <w:t xml:space="preserve"> </w:t>
      </w:r>
    </w:p>
    <w:p w14:paraId="7E918594" w14:textId="77777777" w:rsidR="001E5E87" w:rsidRDefault="001E5E87" w:rsidP="001E5E87">
      <w:pPr>
        <w:spacing w:before="240" w:line="360" w:lineRule="auto"/>
      </w:pPr>
      <w:r>
        <w:t>The t</w:t>
      </w:r>
      <w:r w:rsidRPr="00E40341">
        <w:t>hermocycling condition</w:t>
      </w:r>
      <w:r>
        <w:t>s</w:t>
      </w:r>
      <w:r w:rsidRPr="00E40341">
        <w:t xml:space="preserve"> consisted of an initial cDNA synthesis step at 50 ˚C for 5 min</w:t>
      </w:r>
      <w:r>
        <w:t xml:space="preserve">utes (Ramp Rate: 4.4 </w:t>
      </w:r>
      <w:r w:rsidRPr="00E40341">
        <w:t>˚C</w:t>
      </w:r>
      <w:r>
        <w:t>/s)</w:t>
      </w:r>
      <w:r w:rsidRPr="00E40341">
        <w:t xml:space="preserve">, followed by a </w:t>
      </w:r>
      <w:r>
        <w:t>T</w:t>
      </w:r>
      <w:r w:rsidRPr="00E40341">
        <w:t>aq inactivation at 95 ˚C for 2</w:t>
      </w:r>
      <w:r>
        <w:t xml:space="preserve"> </w:t>
      </w:r>
      <w:r w:rsidRPr="00E40341">
        <w:t>min</w:t>
      </w:r>
      <w:r>
        <w:t xml:space="preserve">utes (Ramp Rate: 4.4 </w:t>
      </w:r>
      <w:r w:rsidRPr="00E40341">
        <w:t>˚C</w:t>
      </w:r>
      <w:r>
        <w:t>/s)</w:t>
      </w:r>
      <w:r w:rsidRPr="00E40341">
        <w:t xml:space="preserve"> and 40 amplification cycles of 95 ˚C for 3 sec</w:t>
      </w:r>
      <w:r>
        <w:t>onds</w:t>
      </w:r>
      <w:r w:rsidRPr="00CC266B">
        <w:t xml:space="preserve"> </w:t>
      </w:r>
      <w:r>
        <w:t xml:space="preserve">(Ramp Rate: 4.4 </w:t>
      </w:r>
      <w:r w:rsidRPr="00E40341">
        <w:t>˚C</w:t>
      </w:r>
      <w:r>
        <w:t>/s)</w:t>
      </w:r>
      <w:r w:rsidRPr="00E40341">
        <w:t>, and 60 ˚C for 30 sec</w:t>
      </w:r>
      <w:r>
        <w:t>onds</w:t>
      </w:r>
      <w:r w:rsidRPr="00CC266B">
        <w:t xml:space="preserve"> </w:t>
      </w:r>
      <w:r>
        <w:t xml:space="preserve">(Ramp Rate: 2.2 </w:t>
      </w:r>
      <w:r w:rsidRPr="00E40341">
        <w:t>˚C</w:t>
      </w:r>
      <w:r>
        <w:t>/s)</w:t>
      </w:r>
      <w:r w:rsidRPr="00E40341">
        <w:t xml:space="preserve">. </w:t>
      </w:r>
      <w:r>
        <w:t>Melting curve analysis consisted of 95</w:t>
      </w:r>
      <w:r w:rsidRPr="006515C5">
        <w:t xml:space="preserve"> </w:t>
      </w:r>
      <w:r>
        <w:t xml:space="preserve">˚C for 15 seconds (Ramp Rate: 4.4 </w:t>
      </w:r>
      <w:r w:rsidRPr="00E40341">
        <w:t>˚C</w:t>
      </w:r>
      <w:r>
        <w:t>/s), 60</w:t>
      </w:r>
      <w:r w:rsidRPr="006515C5">
        <w:t xml:space="preserve"> </w:t>
      </w:r>
      <w:r>
        <w:t xml:space="preserve">˚C for 15 seconds (Ramp Rate: 2.2 </w:t>
      </w:r>
      <w:r w:rsidRPr="00E40341">
        <w:t>˚C</w:t>
      </w:r>
      <w:r>
        <w:t>/s), and 95</w:t>
      </w:r>
      <w:r w:rsidRPr="006515C5">
        <w:t xml:space="preserve"> </w:t>
      </w:r>
      <w:r>
        <w:t xml:space="preserve">˚C continuous (Ramp Rate: 0.11 </w:t>
      </w:r>
      <w:r w:rsidRPr="00E40341">
        <w:t>˚C</w:t>
      </w:r>
      <w:r>
        <w:t>/s).</w:t>
      </w:r>
    </w:p>
    <w:p w14:paraId="1C560528" w14:textId="77777777" w:rsidR="00CD10C7" w:rsidRDefault="00CD10C7" w:rsidP="00CD10C7">
      <w:pPr>
        <w:rPr>
          <w:b/>
          <w:bCs/>
        </w:rPr>
      </w:pPr>
    </w:p>
    <w:p w14:paraId="41861BC9" w14:textId="7FC5E8CB" w:rsidR="00A502BE" w:rsidRPr="00CD10C7" w:rsidRDefault="00A502BE" w:rsidP="00CD10C7"/>
    <w:sectPr w:rsidR="00A502BE" w:rsidRPr="00CD1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BE"/>
    <w:rsid w:val="00005A27"/>
    <w:rsid w:val="00010232"/>
    <w:rsid w:val="0006686E"/>
    <w:rsid w:val="000F00E9"/>
    <w:rsid w:val="00102CDC"/>
    <w:rsid w:val="00146750"/>
    <w:rsid w:val="0017036E"/>
    <w:rsid w:val="001E5E87"/>
    <w:rsid w:val="00271144"/>
    <w:rsid w:val="002C3A5A"/>
    <w:rsid w:val="002D19F9"/>
    <w:rsid w:val="003214DF"/>
    <w:rsid w:val="00374F6D"/>
    <w:rsid w:val="003A1E4C"/>
    <w:rsid w:val="003A6843"/>
    <w:rsid w:val="003B1C3E"/>
    <w:rsid w:val="003D511F"/>
    <w:rsid w:val="003E4DF8"/>
    <w:rsid w:val="004126BF"/>
    <w:rsid w:val="004E29C5"/>
    <w:rsid w:val="00603716"/>
    <w:rsid w:val="006B15BC"/>
    <w:rsid w:val="006B2896"/>
    <w:rsid w:val="006F1E0C"/>
    <w:rsid w:val="007604AC"/>
    <w:rsid w:val="00792E00"/>
    <w:rsid w:val="00824873"/>
    <w:rsid w:val="0088288D"/>
    <w:rsid w:val="008D2B47"/>
    <w:rsid w:val="0093141A"/>
    <w:rsid w:val="00935FD0"/>
    <w:rsid w:val="0096768C"/>
    <w:rsid w:val="009F33B0"/>
    <w:rsid w:val="00A06864"/>
    <w:rsid w:val="00A22DAF"/>
    <w:rsid w:val="00A41672"/>
    <w:rsid w:val="00A502BE"/>
    <w:rsid w:val="00A867A8"/>
    <w:rsid w:val="00AA512A"/>
    <w:rsid w:val="00B133F7"/>
    <w:rsid w:val="00B46283"/>
    <w:rsid w:val="00B61797"/>
    <w:rsid w:val="00B86226"/>
    <w:rsid w:val="00B9229A"/>
    <w:rsid w:val="00BC4D77"/>
    <w:rsid w:val="00C17B59"/>
    <w:rsid w:val="00C26434"/>
    <w:rsid w:val="00C42A50"/>
    <w:rsid w:val="00C70BB4"/>
    <w:rsid w:val="00CD10C7"/>
    <w:rsid w:val="00CD18C5"/>
    <w:rsid w:val="00D074A2"/>
    <w:rsid w:val="00D36C41"/>
    <w:rsid w:val="00D44C91"/>
    <w:rsid w:val="00D46690"/>
    <w:rsid w:val="00D776E9"/>
    <w:rsid w:val="00E43182"/>
    <w:rsid w:val="00E916BD"/>
    <w:rsid w:val="00EC07F9"/>
    <w:rsid w:val="00F022AD"/>
    <w:rsid w:val="00F240CE"/>
    <w:rsid w:val="00F54037"/>
    <w:rsid w:val="00F55965"/>
    <w:rsid w:val="00F82EFD"/>
    <w:rsid w:val="00FC1306"/>
    <w:rsid w:val="00FC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821C6"/>
  <w15:chartTrackingRefBased/>
  <w15:docId w15:val="{CECF733C-4D49-8F44-B46A-20D483D3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A2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4A2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3</cp:revision>
  <dcterms:created xsi:type="dcterms:W3CDTF">2023-08-16T00:45:00Z</dcterms:created>
  <dcterms:modified xsi:type="dcterms:W3CDTF">2023-08-16T00:49:00Z</dcterms:modified>
</cp:coreProperties>
</file>